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2EDC4" w14:textId="77777777" w:rsidR="00CB2778" w:rsidRPr="00CB2778" w:rsidRDefault="00CB2778" w:rsidP="00CB2778">
      <w:pPr>
        <w:jc w:val="center"/>
        <w:rPr>
          <w:b/>
          <w:bCs/>
        </w:rPr>
      </w:pPr>
      <w:r w:rsidRPr="00CB2778">
        <w:rPr>
          <w:b/>
          <w:bCs/>
        </w:rPr>
        <w:t>Appendix 2</w:t>
      </w:r>
    </w:p>
    <w:p w14:paraId="4B9851AB" w14:textId="4C528FBA" w:rsidR="00CB2778" w:rsidRPr="00CB2778" w:rsidRDefault="00CB2778" w:rsidP="00CB2778">
      <w:pPr>
        <w:jc w:val="center"/>
        <w:rPr>
          <w:b/>
          <w:bCs/>
        </w:rPr>
      </w:pPr>
      <w:bookmarkStart w:id="0" w:name="_Hlk126235591"/>
      <w:r w:rsidRPr="00CB2778">
        <w:rPr>
          <w:b/>
          <w:bCs/>
        </w:rPr>
        <w:t xml:space="preserve">Revised </w:t>
      </w:r>
      <w:r w:rsidR="004849B1">
        <w:rPr>
          <w:b/>
          <w:bCs/>
        </w:rPr>
        <w:t xml:space="preserve">Interview </w:t>
      </w:r>
      <w:r w:rsidRPr="00CB2778">
        <w:rPr>
          <w:b/>
          <w:bCs/>
        </w:rPr>
        <w:t>Topic Guide</w:t>
      </w:r>
    </w:p>
    <w:bookmarkEnd w:id="0"/>
    <w:p w14:paraId="2D81E251" w14:textId="77777777" w:rsidR="00CB2778" w:rsidRDefault="00CB2778" w:rsidP="00CB2778">
      <w:r>
        <w:t xml:space="preserve">Title of Study: Exploring the lived experiences of loneliness and isolation with people with mental health problems during the COVID-19 pandemic in the UK.  </w:t>
      </w:r>
    </w:p>
    <w:p w14:paraId="6AD4050E" w14:textId="77777777" w:rsidR="00CB2778" w:rsidRDefault="00CB2778" w:rsidP="00CB2778">
      <w:r>
        <w:t>The first five questions focused on the experiences of people during the COVID-19 pandemic and are excluded from the topic guide presented here, as the findings are not reported in this paper.</w:t>
      </w:r>
    </w:p>
    <w:p w14:paraId="62D2DCCD" w14:textId="77777777" w:rsidR="00CB2778" w:rsidRDefault="00CB2778" w:rsidP="00CB2778"/>
    <w:p w14:paraId="4E6D81E8" w14:textId="77777777" w:rsidR="00CB2778" w:rsidRDefault="00CB2778" w:rsidP="00CB2778">
      <w:r>
        <w:t xml:space="preserve"> Experience of loneliness</w:t>
      </w:r>
    </w:p>
    <w:p w14:paraId="5A1D8E87" w14:textId="77777777" w:rsidR="00CB2778" w:rsidRDefault="00CB2778" w:rsidP="00CB2778">
      <w:r>
        <w:t xml:space="preserve">6. Can you tell me what the word lonely means to you? How would you define it? </w:t>
      </w:r>
    </w:p>
    <w:p w14:paraId="3AF1A470" w14:textId="77777777" w:rsidR="00CB2778" w:rsidRDefault="00CB2778" w:rsidP="00CB2778">
      <w:r>
        <w:t xml:space="preserve">Prompts: How does it make you feel? Physically, psychologically, emotionally </w:t>
      </w:r>
      <w:proofErr w:type="gramStart"/>
      <w:r>
        <w:t>e.g.</w:t>
      </w:r>
      <w:proofErr w:type="gramEnd"/>
      <w:r>
        <w:t xml:space="preserve"> social anxiety.</w:t>
      </w:r>
    </w:p>
    <w:p w14:paraId="633E3CE5" w14:textId="77777777" w:rsidR="00CB2778" w:rsidRDefault="00CB2778" w:rsidP="00CB2778"/>
    <w:p w14:paraId="65B2FFB8" w14:textId="77777777" w:rsidR="00CB2778" w:rsidRDefault="00CB2778" w:rsidP="00CB2778">
      <w:r>
        <w:t>7. Has there been a time or times in your life when you have been lonely?</w:t>
      </w:r>
    </w:p>
    <w:p w14:paraId="1F093094" w14:textId="77777777" w:rsidR="00CB2778" w:rsidRDefault="00CB2778" w:rsidP="00CB2778">
      <w:r>
        <w:t>Would you say you feel lonely in your life in general at the moment?</w:t>
      </w:r>
    </w:p>
    <w:p w14:paraId="3E996579" w14:textId="77777777" w:rsidR="00CB2778" w:rsidRDefault="00CB2778" w:rsidP="00CB2778">
      <w:r>
        <w:t>What is/was that like?</w:t>
      </w:r>
    </w:p>
    <w:p w14:paraId="1DD6A648" w14:textId="77777777" w:rsidR="00CB2778" w:rsidRDefault="00CB2778" w:rsidP="00CB2778">
      <w:r>
        <w:t>Prompts: Are there things that you think have triggered or underlie your feeling of loneliness?  E.g. age, culture, personality style, , difficulty fitting in, stopping work, moving location, loss of a partner or family.</w:t>
      </w:r>
    </w:p>
    <w:p w14:paraId="4EB5CB08" w14:textId="77777777" w:rsidR="00CB2778" w:rsidRDefault="00CB2778" w:rsidP="00CB2778">
      <w:r>
        <w:t xml:space="preserve">Are there situations or times when you feel </w:t>
      </w:r>
      <w:proofErr w:type="gramStart"/>
      <w:r>
        <w:t>more lonely</w:t>
      </w:r>
      <w:proofErr w:type="gramEnd"/>
      <w:r>
        <w:t xml:space="preserve"> than others? Prompt: e.g., seasonal, not working.</w:t>
      </w:r>
    </w:p>
    <w:p w14:paraId="2F3AD88F" w14:textId="77777777" w:rsidR="00CB2778" w:rsidRDefault="00CB2778" w:rsidP="00CB2778"/>
    <w:p w14:paraId="7F92B9F1" w14:textId="77777777" w:rsidR="00CB2778" w:rsidRDefault="00CB2778" w:rsidP="00CB2778">
      <w:r>
        <w:t>Social contact and loneliness</w:t>
      </w:r>
    </w:p>
    <w:p w14:paraId="3AF44425" w14:textId="77777777" w:rsidR="00CB2778" w:rsidRDefault="00CB2778" w:rsidP="00CB2778">
      <w:r>
        <w:t>8. Do you feel lonely when you are in the company of others?</w:t>
      </w:r>
    </w:p>
    <w:p w14:paraId="47E70101" w14:textId="77777777" w:rsidR="00CB2778" w:rsidRDefault="00CB2778" w:rsidP="00CB2778">
      <w:r>
        <w:t xml:space="preserve">Are there any kinds of social contact that make you feel more or less lonely? </w:t>
      </w:r>
    </w:p>
    <w:p w14:paraId="041E5ABC" w14:textId="77777777" w:rsidR="00CB2778" w:rsidRDefault="00CB2778" w:rsidP="00CB2778">
      <w:r>
        <w:t>Prompts: E.g., groups, family, special friend, in person rather than online or using technology. When you meet people in person, do you feel that you can talk to them easily?</w:t>
      </w:r>
    </w:p>
    <w:p w14:paraId="1B8B89D5" w14:textId="77777777" w:rsidR="00CB2778" w:rsidRDefault="00CB2778" w:rsidP="00CB2778"/>
    <w:p w14:paraId="5333784F" w14:textId="77777777" w:rsidR="00CB2778" w:rsidRDefault="00CB2778" w:rsidP="00CB2778">
      <w:r>
        <w:t>9. Do you think that spending time on your own can be helpful/therapeutic?</w:t>
      </w:r>
    </w:p>
    <w:p w14:paraId="789B56EC" w14:textId="77777777" w:rsidR="00CB2778" w:rsidRDefault="00CB2778" w:rsidP="00CB2778"/>
    <w:p w14:paraId="7A628EF9" w14:textId="77777777" w:rsidR="00CB2778" w:rsidRDefault="00CB2778" w:rsidP="00CB2778">
      <w:r>
        <w:t xml:space="preserve">10. Does spending too much time on your own negatively affects your wellbeing? </w:t>
      </w:r>
    </w:p>
    <w:p w14:paraId="3213CE62" w14:textId="77777777" w:rsidR="00CB2778" w:rsidRDefault="00CB2778" w:rsidP="00CB2778">
      <w:r>
        <w:t>•</w:t>
      </w:r>
      <w:r>
        <w:tab/>
        <w:t>[If yes] - How much is too much? Where is the line?</w:t>
      </w:r>
    </w:p>
    <w:p w14:paraId="3CE15D0B" w14:textId="77777777" w:rsidR="00CB2778" w:rsidRDefault="00CB2778" w:rsidP="00CB2778">
      <w:r>
        <w:t>Loneliness and mental health</w:t>
      </w:r>
    </w:p>
    <w:p w14:paraId="2CBB47DD" w14:textId="77777777" w:rsidR="00CB2778" w:rsidRDefault="00CB2778" w:rsidP="00CB2778">
      <w:r>
        <w:t xml:space="preserve">  11. Do you think feeling lonely is connected to your mental health?</w:t>
      </w:r>
    </w:p>
    <w:p w14:paraId="27C0AD19" w14:textId="77777777" w:rsidR="00CB2778" w:rsidRDefault="00CB2778" w:rsidP="00CB2778">
      <w:r>
        <w:t>•</w:t>
      </w:r>
      <w:r>
        <w:tab/>
        <w:t>[if yes]: In what ways?</w:t>
      </w:r>
    </w:p>
    <w:p w14:paraId="25BD5A52" w14:textId="77777777" w:rsidR="00CB2778" w:rsidRDefault="00CB2778" w:rsidP="00CB2778">
      <w:r>
        <w:lastRenderedPageBreak/>
        <w:t>Prompts: Does feeling lonely make your mental health worse? In what ways? Do you think your mental health problems or your treatment contribute to your loneliness? [Prompts: e.g.  side effects of medication, the age you developed mental health problems.]</w:t>
      </w:r>
    </w:p>
    <w:p w14:paraId="6C3EC524" w14:textId="77777777" w:rsidR="00CB2778" w:rsidRDefault="00CB2778" w:rsidP="00CB2778">
      <w:r>
        <w:t>•</w:t>
      </w:r>
      <w:r>
        <w:tab/>
        <w:t xml:space="preserve">Thinking back to when your mental health problems first started, do you think that feeling lonely came before or after? </w:t>
      </w:r>
    </w:p>
    <w:p w14:paraId="3F1DEF9D" w14:textId="77777777" w:rsidR="00CB2778" w:rsidRDefault="00CB2778" w:rsidP="00CB2778">
      <w:r>
        <w:t>•</w:t>
      </w:r>
      <w:r>
        <w:tab/>
        <w:t>[If loneliness came first]: Has your experience of loneliness changed since having mental health problems?</w:t>
      </w:r>
    </w:p>
    <w:p w14:paraId="7A7E257C" w14:textId="77777777" w:rsidR="00CB2778" w:rsidRDefault="00CB2778" w:rsidP="00CB2778"/>
    <w:p w14:paraId="547102E0" w14:textId="77777777" w:rsidR="00CB2778" w:rsidRDefault="00CB2778" w:rsidP="00CB2778">
      <w:r>
        <w:t>12. Do you feel you belong in the community around you?</w:t>
      </w:r>
    </w:p>
    <w:p w14:paraId="0E883CE5" w14:textId="77777777" w:rsidR="00CB2778" w:rsidRDefault="00CB2778" w:rsidP="00CB2778">
      <w:r>
        <w:t xml:space="preserve">Prompts: explore different communities: neighbourhood, family and friendship groups, communities of interest [If not]: Can you tell me more about this feeling of not belonging? In what ways, if any, does that relate to your feeling of loneliness?  </w:t>
      </w:r>
    </w:p>
    <w:p w14:paraId="1B94D7CA" w14:textId="77777777" w:rsidR="00CB2778" w:rsidRDefault="00CB2778" w:rsidP="00CB2778"/>
    <w:p w14:paraId="38271582" w14:textId="77777777" w:rsidR="00CB2778" w:rsidRDefault="00CB2778" w:rsidP="00CB2778">
      <w:r>
        <w:t>Final questions:</w:t>
      </w:r>
    </w:p>
    <w:p w14:paraId="4E70EDBF" w14:textId="77777777" w:rsidR="00CB2778" w:rsidRDefault="00CB2778" w:rsidP="00CB2778">
      <w:r>
        <w:t>13. Are there ways in which you have tried to reduce your loneliness? What has and has not worked?</w:t>
      </w:r>
    </w:p>
    <w:p w14:paraId="5D5DAA34" w14:textId="77777777" w:rsidR="00CB2778" w:rsidRDefault="00CB2778" w:rsidP="00CB2778">
      <w:r>
        <w:t>Prompts: Do you have ways of coping? Have you had any support? What kind of support? Has this helped?</w:t>
      </w:r>
    </w:p>
    <w:p w14:paraId="6D57635B" w14:textId="77777777" w:rsidR="00CB2778" w:rsidRDefault="00CB2778" w:rsidP="00CB2778"/>
    <w:p w14:paraId="4C8B8B6D" w14:textId="77777777" w:rsidR="00CB2778" w:rsidRDefault="00CB2778" w:rsidP="00CB2778">
      <w:r>
        <w:t>14. What would not being lonely look like for you?</w:t>
      </w:r>
    </w:p>
    <w:p w14:paraId="099BA831" w14:textId="2070A7B2" w:rsidR="00EF1A76" w:rsidRDefault="00CB2778" w:rsidP="00CB2778">
      <w:r>
        <w:t>Prompts: How do you imagine your life would be different?</w:t>
      </w:r>
    </w:p>
    <w:sectPr w:rsidR="00EF1A7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05C19" w14:textId="77777777" w:rsidR="000D5DD5" w:rsidRDefault="000D5DD5" w:rsidP="000D5DD5">
      <w:pPr>
        <w:spacing w:after="0" w:line="240" w:lineRule="auto"/>
      </w:pPr>
      <w:r>
        <w:separator/>
      </w:r>
    </w:p>
  </w:endnote>
  <w:endnote w:type="continuationSeparator" w:id="0">
    <w:p w14:paraId="6D04EBD6" w14:textId="77777777" w:rsidR="000D5DD5" w:rsidRDefault="000D5DD5" w:rsidP="000D5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330072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6870678" w14:textId="489063E3" w:rsidR="000D5DD5" w:rsidRDefault="000D5DD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1D834C8" w14:textId="77777777" w:rsidR="000D5DD5" w:rsidRDefault="000D5D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2C924" w14:textId="77777777" w:rsidR="000D5DD5" w:rsidRDefault="000D5DD5" w:rsidP="000D5DD5">
      <w:pPr>
        <w:spacing w:after="0" w:line="240" w:lineRule="auto"/>
      </w:pPr>
      <w:r>
        <w:separator/>
      </w:r>
    </w:p>
  </w:footnote>
  <w:footnote w:type="continuationSeparator" w:id="0">
    <w:p w14:paraId="7B9CD46C" w14:textId="77777777" w:rsidR="000D5DD5" w:rsidRDefault="000D5DD5" w:rsidP="000D5D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78"/>
    <w:rsid w:val="000A6FDE"/>
    <w:rsid w:val="000D5DD5"/>
    <w:rsid w:val="004849B1"/>
    <w:rsid w:val="00CB2778"/>
    <w:rsid w:val="00EF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37866"/>
  <w15:chartTrackingRefBased/>
  <w15:docId w15:val="{9C2A76D8-FBD1-4E99-9928-26CCA0A3F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DD5"/>
  </w:style>
  <w:style w:type="paragraph" w:styleId="Footer">
    <w:name w:val="footer"/>
    <w:basedOn w:val="Normal"/>
    <w:link w:val="FooterChar"/>
    <w:uiPriority w:val="99"/>
    <w:unhideWhenUsed/>
    <w:rsid w:val="000D5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en, Mary</dc:creator>
  <cp:keywords/>
  <dc:description/>
  <cp:lastModifiedBy>Birken, Mary</cp:lastModifiedBy>
  <cp:revision>2</cp:revision>
  <dcterms:created xsi:type="dcterms:W3CDTF">2023-02-02T13:15:00Z</dcterms:created>
  <dcterms:modified xsi:type="dcterms:W3CDTF">2023-02-02T13:15:00Z</dcterms:modified>
</cp:coreProperties>
</file>